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2F69" w14:textId="77777777" w:rsidR="00CE1491" w:rsidRDefault="00CE1491" w:rsidP="00CE1491">
      <w:pPr>
        <w:rPr>
          <w:rStyle w:val="freebirdformviewercomponentsquestionbaserequiredasterisk"/>
          <w:rFonts w:asciiTheme="minorHAnsi" w:hAnsiTheme="minorHAnsi" w:cstheme="minorHAnsi"/>
          <w:b/>
          <w:bCs/>
          <w:spacing w:val="2"/>
          <w:sz w:val="22"/>
          <w:szCs w:val="22"/>
        </w:rPr>
      </w:pPr>
      <w:r>
        <w:rPr>
          <w:rStyle w:val="freebirdformviewercomponentsquestionbaserequiredasterisk"/>
          <w:rFonts w:asciiTheme="minorHAnsi" w:hAnsiTheme="minorHAnsi" w:cstheme="minorHAnsi"/>
          <w:b/>
          <w:bCs/>
          <w:spacing w:val="2"/>
          <w:sz w:val="22"/>
          <w:szCs w:val="22"/>
        </w:rPr>
        <w:t>Appendix one: search terms</w:t>
      </w:r>
    </w:p>
    <w:p w14:paraId="6F10B724" w14:textId="77777777" w:rsidR="00CE1491" w:rsidRDefault="00CE1491" w:rsidP="00CE1491"/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02"/>
        <w:gridCol w:w="3868"/>
        <w:gridCol w:w="1136"/>
      </w:tblGrid>
      <w:tr w:rsidR="00CE1491" w14:paraId="1173F2F0" w14:textId="77777777" w:rsidTr="0066749B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EE4C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B742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37EC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lang w:eastAsia="en-US"/>
              </w:rPr>
              <w:t>Results from 14 Nov 2022</w:t>
            </w:r>
          </w:p>
        </w:tc>
      </w:tr>
      <w:tr w:rsidR="00CE1491" w14:paraId="59C655C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B95B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B4D9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espiratory tract infection/ or influenza/ or laryngotracheobronchitis/ or lower respiratory tract infection/ or respiratory syncytial virus infection/ or upper respiratory tract infection/ or viral respiratory tract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D92D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2,631</w:t>
            </w:r>
          </w:p>
        </w:tc>
      </w:tr>
      <w:tr w:rsidR="00CE1491" w14:paraId="338F4A4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4DAA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5171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espiratory tract infection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32F0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8,812</w:t>
            </w:r>
          </w:p>
        </w:tc>
      </w:tr>
      <w:tr w:rsidR="00CE1491" w14:paraId="37BFE0C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144A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3CA1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upper respiratory tract infection/ or viral upper respiratory tract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7C546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2,020</w:t>
            </w:r>
          </w:p>
        </w:tc>
      </w:tr>
      <w:tr w:rsidR="00CE1491" w14:paraId="1524D761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EB31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A5FA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upper respiratory tract infec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4C77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380</w:t>
            </w:r>
          </w:p>
        </w:tc>
      </w:tr>
      <w:tr w:rsidR="00CE1491" w14:paraId="427C318C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7721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0ABA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laryngit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5201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,013</w:t>
            </w:r>
          </w:p>
        </w:tc>
      </w:tr>
      <w:tr w:rsidR="00CE1491" w14:paraId="7B899D6C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5ADF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08C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haryng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A7F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,620</w:t>
            </w:r>
          </w:p>
        </w:tc>
      </w:tr>
      <w:tr w:rsidR="00CE1491" w14:paraId="47F84CD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92F3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5624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haryngit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7AC4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,917</w:t>
            </w:r>
          </w:p>
        </w:tc>
      </w:tr>
      <w:tr w:rsidR="00CE1491" w14:paraId="03F8774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90EC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7C77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mmon cold/ or rhinitis/ or rhinovirus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D349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8,566</w:t>
            </w:r>
          </w:p>
        </w:tc>
      </w:tr>
      <w:tr w:rsidR="00CE1491" w14:paraId="3A9698A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5A00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8612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mmon cold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46C9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,247</w:t>
            </w:r>
          </w:p>
        </w:tc>
      </w:tr>
      <w:tr w:rsidR="00CE1491" w14:paraId="162FB90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AF03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D8A7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hinit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63BC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6,239</w:t>
            </w:r>
          </w:p>
        </w:tc>
      </w:tr>
      <w:tr w:rsidR="00CE1491" w14:paraId="5FF085D8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B027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A416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lower respiratory tract infec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D0DA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096</w:t>
            </w:r>
          </w:p>
        </w:tc>
      </w:tr>
      <w:tr w:rsidR="00CE1491" w14:paraId="091ED94D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B9DB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D4A3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inusitis/ or acute sinusitis/ or bacterial sinusitis/ or chronic sinusitis/ or frontal sinusitis/ or rhinosinusitis/ or viral sinus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4312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0,245</w:t>
            </w:r>
          </w:p>
        </w:tc>
      </w:tr>
      <w:tr w:rsidR="00CE1491" w14:paraId="1BAF4CB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3058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92DB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inusit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ACB2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8,010</w:t>
            </w:r>
          </w:p>
        </w:tc>
      </w:tr>
      <w:tr w:rsidR="00CE1491" w14:paraId="092684E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EC3E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E29F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racheitis/ or tracheobronch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CD9A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555</w:t>
            </w:r>
          </w:p>
        </w:tc>
      </w:tr>
      <w:tr w:rsidR="00CE1491" w14:paraId="7F73CD6C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481D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596E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racheit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B038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907</w:t>
            </w:r>
          </w:p>
        </w:tc>
      </w:tr>
      <w:tr w:rsidR="00CE1491" w14:paraId="5065B38A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CB7F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9A7B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neumococcal diseas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4DBE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957</w:t>
            </w:r>
          </w:p>
        </w:tc>
      </w:tr>
      <w:tr w:rsidR="00CE1491" w14:paraId="069AE1FD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5A7E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7ED1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ugh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E60F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6,596</w:t>
            </w:r>
          </w:p>
        </w:tc>
      </w:tr>
      <w:tr w:rsidR="00CE1491" w14:paraId="078A8E1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C5CD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3355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neez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*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p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3421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,121</w:t>
            </w:r>
          </w:p>
        </w:tc>
      </w:tr>
      <w:tr w:rsidR="00CE1491" w14:paraId="43D3B1E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A1B9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146C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neez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4E86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79</w:t>
            </w:r>
          </w:p>
        </w:tc>
      </w:tr>
      <w:tr w:rsidR="00CE1491" w14:paraId="51A4949B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C842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747A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influenz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3B57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6,157</w:t>
            </w:r>
          </w:p>
        </w:tc>
      </w:tr>
      <w:tr w:rsidR="00CE1491" w14:paraId="3D7BEB9B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5CF0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34B4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influenz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ADA0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15,539</w:t>
            </w:r>
          </w:p>
        </w:tc>
      </w:tr>
      <w:tr w:rsidR="00CE1491" w14:paraId="430639E8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A6CB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9159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otitis med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E711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8,043</w:t>
            </w:r>
          </w:p>
        </w:tc>
      </w:tr>
      <w:tr w:rsidR="00CE1491" w14:paraId="1410422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840F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1FD3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otitis medi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C99A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9,273</w:t>
            </w:r>
          </w:p>
        </w:tc>
      </w:tr>
      <w:tr w:rsidR="00CE1491" w14:paraId="10541890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60CB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lastRenderedPageBreak/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26D5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dyspnea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9B0E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4,112</w:t>
            </w:r>
          </w:p>
        </w:tc>
      </w:tr>
      <w:tr w:rsidR="00CE1491" w14:paraId="1CBB757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EF80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CC78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reatheles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*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p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E7FD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79AC3EF8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5EA3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7ECB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fev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212E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2,573</w:t>
            </w:r>
          </w:p>
        </w:tc>
      </w:tr>
      <w:tr w:rsidR="00CE1491" w14:paraId="094C8A7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8B7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418F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feve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DA9E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18,919</w:t>
            </w:r>
          </w:p>
        </w:tc>
      </w:tr>
      <w:tr w:rsidR="00CE1491" w14:paraId="6AB3B06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7E45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0E9C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hinorrhea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4516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3</w:t>
            </w:r>
          </w:p>
        </w:tc>
      </w:tr>
      <w:tr w:rsidR="00CE1491" w14:paraId="1F9F09F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39DB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71D3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unny nos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8EB1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52</w:t>
            </w:r>
          </w:p>
        </w:tc>
      </w:tr>
      <w:tr w:rsidR="00CE1491" w14:paraId="26BDBE71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D852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9BC6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ore throa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E6F3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,620</w:t>
            </w:r>
          </w:p>
        </w:tc>
      </w:tr>
      <w:tr w:rsidR="00CE1491" w14:paraId="4F5DE1F1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FBBA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E13B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ore throat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803F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,393</w:t>
            </w:r>
          </w:p>
        </w:tc>
      </w:tr>
      <w:tr w:rsidR="00CE1491" w14:paraId="6347E8D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1BD0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CC32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wheez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694D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,373</w:t>
            </w:r>
          </w:p>
        </w:tc>
      </w:tr>
      <w:tr w:rsidR="00CE1491" w14:paraId="783983C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D8FC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173D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wheezing/ or abnormal respiratory soun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537C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,860</w:t>
            </w:r>
          </w:p>
        </w:tc>
      </w:tr>
      <w:tr w:rsidR="00CE1491" w14:paraId="42E42D1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0D21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7A45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acterial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7EF4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4,211</w:t>
            </w:r>
          </w:p>
        </w:tc>
      </w:tr>
      <w:tr w:rsidR="00CE1491" w14:paraId="7651B0B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1EC1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C404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acter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*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p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A7D3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597,454</w:t>
            </w:r>
          </w:p>
        </w:tc>
      </w:tr>
      <w:tr w:rsidR="00CE1491" w14:paraId="264A225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6511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2117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respiratory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ynctial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vir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4AC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0</w:t>
            </w:r>
          </w:p>
        </w:tc>
      </w:tr>
      <w:tr w:rsidR="00CE1491" w14:paraId="5EFCF41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3F87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EA73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virus pneumonia/ or Respiratory syncytial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neumoviru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/ or virus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1001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1,226</w:t>
            </w:r>
          </w:p>
        </w:tc>
      </w:tr>
      <w:tr w:rsidR="00CE1491" w14:paraId="732A479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C83E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DDAB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enovirida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C5A2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8,625</w:t>
            </w:r>
          </w:p>
        </w:tc>
      </w:tr>
      <w:tr w:rsidR="00CE1491" w14:paraId="60D1116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8DD5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F63A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enovir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E3DA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4,376</w:t>
            </w:r>
          </w:p>
        </w:tc>
      </w:tr>
      <w:tr w:rsidR="00CE1491" w14:paraId="3012616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58A6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BD0D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haemophilus influenzae/ or haemophilus influenzae type a/ or haemophilus influenzae type b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8654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4,227</w:t>
            </w:r>
          </w:p>
        </w:tc>
      </w:tr>
      <w:tr w:rsidR="00CE1491" w14:paraId="1329F32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0B6D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335F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haemophilus influenza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91E3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1,621</w:t>
            </w:r>
          </w:p>
        </w:tc>
      </w:tr>
      <w:tr w:rsidR="00CE1491" w14:paraId="5B2D636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14B8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C1EC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taphylococcus aure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5F88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0,984</w:t>
            </w:r>
          </w:p>
        </w:tc>
      </w:tr>
      <w:tr w:rsidR="00CE1491" w14:paraId="61A43A4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A93E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99F1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taphylococcus aure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95E5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25,949</w:t>
            </w:r>
          </w:p>
        </w:tc>
      </w:tr>
      <w:tr w:rsidR="00CE1491" w14:paraId="39AAD7E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C48A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C89F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oraxella catarrhal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6557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,038</w:t>
            </w:r>
          </w:p>
        </w:tc>
      </w:tr>
      <w:tr w:rsidR="00CE1491" w14:paraId="6EBACAB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8BE6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D9CA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oraxella catarrhal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FC30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311</w:t>
            </w:r>
          </w:p>
        </w:tc>
      </w:tr>
      <w:tr w:rsidR="00CE1491" w14:paraId="51612F2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0F95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A9DD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treptococcus pneumonia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5A75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4,335</w:t>
            </w:r>
          </w:p>
        </w:tc>
      </w:tr>
      <w:tr w:rsidR="00CE1491" w14:paraId="195B5A6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A219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7697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treptococcus pneumonia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591E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4,028</w:t>
            </w:r>
          </w:p>
        </w:tc>
      </w:tr>
      <w:tr w:rsidR="00CE1491" w14:paraId="51DBA96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81B8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5D86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ycoplasma pneumonia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C10C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524</w:t>
            </w:r>
          </w:p>
        </w:tc>
      </w:tr>
      <w:tr w:rsidR="00CE1491" w14:paraId="21CC82B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FE1A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1F90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ycoplasma pneumonia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B3E2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,490</w:t>
            </w:r>
          </w:p>
        </w:tc>
      </w:tr>
      <w:tr w:rsidR="00CE1491" w14:paraId="643D994B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F557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E656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hlamydia pneumonia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63DC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840</w:t>
            </w:r>
          </w:p>
        </w:tc>
      </w:tr>
      <w:tr w:rsidR="00CE1491" w14:paraId="1DD9797D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EB87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6E45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hlamydia pneumonia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2281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816</w:t>
            </w:r>
          </w:p>
        </w:tc>
      </w:tr>
      <w:tr w:rsidR="00CE1491" w14:paraId="28F9898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6768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E8CE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influenza a vir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18FE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2,546</w:t>
            </w:r>
          </w:p>
        </w:tc>
      </w:tr>
      <w:tr w:rsidR="00CE1491" w14:paraId="6DA4EE28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DAAF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515B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Influenza virus 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F89C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,332</w:t>
            </w:r>
          </w:p>
        </w:tc>
      </w:tr>
      <w:tr w:rsidR="00CE1491" w14:paraId="347B7C1B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1591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371D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Influenza virus b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31EA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89</w:t>
            </w:r>
          </w:p>
        </w:tc>
      </w:tr>
      <w:tr w:rsidR="00CE1491" w14:paraId="519C55C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4DB5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EA58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arainfluenza vir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092C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,020</w:t>
            </w:r>
          </w:p>
        </w:tc>
      </w:tr>
      <w:tr w:rsidR="00CE1491" w14:paraId="1F7AD5E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4949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4DC5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ordetella pertus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4CE4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,588</w:t>
            </w:r>
          </w:p>
        </w:tc>
      </w:tr>
      <w:tr w:rsidR="00CE1491" w14:paraId="06AFC2A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DFEA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lastRenderedPageBreak/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E20F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ordetella pertus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23E5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</w:t>
            </w:r>
          </w:p>
        </w:tc>
      </w:tr>
      <w:tr w:rsidR="00CE1491" w14:paraId="2781B02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AD86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DDF6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ordetella parapertus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084C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</w:t>
            </w:r>
          </w:p>
        </w:tc>
      </w:tr>
      <w:tr w:rsidR="00CE1491" w14:paraId="47401590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F084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C81C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human metapneumovir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B72C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465</w:t>
            </w:r>
          </w:p>
        </w:tc>
      </w:tr>
      <w:tr w:rsidR="00CE1491" w14:paraId="75D10AF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80F2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A1CD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Human metapneumovir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13D7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786</w:t>
            </w:r>
          </w:p>
        </w:tc>
      </w:tr>
      <w:tr w:rsidR="00CE1491" w14:paraId="14388E7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EEA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6BD5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eta haemolytic streptococc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9824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3D3F5ED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DC0B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8399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etapneumovir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6971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465</w:t>
            </w:r>
          </w:p>
        </w:tc>
      </w:tr>
      <w:tr w:rsidR="00CE1491" w14:paraId="6A3DADE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751C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80A3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Parechovirus.mp. or Human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arechoviru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/ or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arechoviru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/ or human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arechoviru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test kit/ or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arechovirus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BD2A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71</w:t>
            </w:r>
          </w:p>
        </w:tc>
      </w:tr>
      <w:tr w:rsidR="00CE1491" w14:paraId="23A1EE0D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66C0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C6B2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ocavir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823C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160</w:t>
            </w:r>
          </w:p>
        </w:tc>
      </w:tr>
      <w:tr w:rsidR="00CE1491" w14:paraId="4F5CF9C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6315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F3DB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ronchiolitis/ or viral bronchio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FFD1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,527</w:t>
            </w:r>
          </w:p>
        </w:tc>
      </w:tr>
      <w:tr w:rsidR="00CE1491" w14:paraId="52D8B6E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7176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937D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bronchitis/ or chronic bronch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FE4C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1,899</w:t>
            </w:r>
          </w:p>
        </w:tc>
      </w:tr>
      <w:tr w:rsidR="00CE1491" w14:paraId="1129933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DAB7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89FA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laryng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71507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231</w:t>
            </w:r>
          </w:p>
        </w:tc>
      </w:tr>
      <w:tr w:rsidR="00CE1491" w14:paraId="6F664F0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0991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DDC7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linical tri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FF4F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35,652</w:t>
            </w:r>
          </w:p>
        </w:tc>
      </w:tr>
      <w:tr w:rsidR="00CE1491" w14:paraId="1357A2A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26D1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042B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andomized controlled tri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BDF7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79,313</w:t>
            </w:r>
          </w:p>
        </w:tc>
      </w:tr>
      <w:tr w:rsidR="00CE1491" w14:paraId="4EFBCB0A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8C2A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F770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andomiz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6078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6,890</w:t>
            </w:r>
          </w:p>
        </w:tc>
      </w:tr>
      <w:tr w:rsidR="00CE1491" w14:paraId="6386A90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9285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E103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ingle blind proced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0C9B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7F78916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F329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44B1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Double blind proced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12D0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1AC2BEFE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ED0A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714A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rossover proced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FDB7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1960679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5E58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40C7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lacebo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E2A1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5A0394A0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2625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3B20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proofErr w:type="spellStart"/>
            <w:proofErr w:type="gram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andomi?ed</w:t>
            </w:r>
            <w:proofErr w:type="spellEnd"/>
            <w:proofErr w:type="gram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controlled trial$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2354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97,756</w:t>
            </w:r>
          </w:p>
        </w:tc>
      </w:tr>
      <w:tr w:rsidR="00CE1491" w14:paraId="0234250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9AD3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80BA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ct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4B1C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4,010</w:t>
            </w:r>
          </w:p>
        </w:tc>
      </w:tr>
      <w:tr w:rsidR="00CE1491" w14:paraId="59D52C20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CAD2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B421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andom allocation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3D23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666</w:t>
            </w:r>
          </w:p>
        </w:tc>
      </w:tr>
      <w:tr w:rsidR="00CE1491" w14:paraId="25B3216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AA9C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0358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andomly allocated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3182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9,323</w:t>
            </w:r>
          </w:p>
        </w:tc>
      </w:tr>
      <w:tr w:rsidR="00CE1491" w14:paraId="02EF1FA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663C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FD6C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llocated randomly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FCE0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,215</w:t>
            </w:r>
          </w:p>
        </w:tc>
      </w:tr>
      <w:tr w:rsidR="00CE1491" w14:paraId="4477594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D5BE6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B5C6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(</w:t>
            </w:r>
            <w:proofErr w:type="gram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llocated</w:t>
            </w:r>
            <w:proofErr w:type="gram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adj2 random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w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5923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72</w:t>
            </w:r>
          </w:p>
        </w:tc>
      </w:tr>
      <w:tr w:rsidR="00CE1491" w14:paraId="7060F63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8674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E3BD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Single blind$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ACAB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9,350</w:t>
            </w:r>
          </w:p>
        </w:tc>
      </w:tr>
      <w:tr w:rsidR="00CE1491" w14:paraId="0F9D35FC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1E34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847F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Double blind$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EE67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52,565</w:t>
            </w:r>
          </w:p>
        </w:tc>
      </w:tr>
      <w:tr w:rsidR="00CE1491" w14:paraId="19DF283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CBF9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EE2C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((treble or triple)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j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blind$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w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F3E8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059</w:t>
            </w:r>
          </w:p>
        </w:tc>
      </w:tr>
      <w:tr w:rsidR="00CE1491" w14:paraId="21945922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5EDD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3201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lacebo$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3B06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20,000</w:t>
            </w:r>
          </w:p>
        </w:tc>
      </w:tr>
      <w:tr w:rsidR="00CE1491" w14:paraId="38AFD34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C39C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16B9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ntrolled study.mp. or controlled stud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A94E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5,610</w:t>
            </w:r>
          </w:p>
        </w:tc>
      </w:tr>
      <w:tr w:rsidR="00CE1491" w14:paraId="4C143A31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88DA7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F111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ntrolled clinical trial.mp. or controlled clinical tri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0706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9,783</w:t>
            </w:r>
          </w:p>
        </w:tc>
      </w:tr>
      <w:tr w:rsidR="00CE1491" w14:paraId="20DC14A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9346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D3680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Family stud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0C4D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0</w:t>
            </w:r>
          </w:p>
        </w:tc>
      </w:tr>
      <w:tr w:rsidR="00CE1491" w14:paraId="7224367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0BBA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CF5D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Longitudinal stud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F83E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61,060</w:t>
            </w:r>
          </w:p>
        </w:tc>
      </w:tr>
      <w:tr w:rsidR="00CE1491" w14:paraId="73F52A8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A759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E973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Retrospective stud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D20E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069,146</w:t>
            </w:r>
          </w:p>
        </w:tc>
      </w:tr>
      <w:tr w:rsidR="00CE1491" w14:paraId="699E2A14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D04EA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lastRenderedPageBreak/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23B5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rospective stud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AF9C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41,988</w:t>
            </w:r>
          </w:p>
        </w:tc>
      </w:tr>
      <w:tr w:rsidR="00CE1491" w14:paraId="04D2B219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11DB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E47F4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Cohort analy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B3E5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20,674</w:t>
            </w:r>
          </w:p>
        </w:tc>
      </w:tr>
      <w:tr w:rsidR="00CE1491" w14:paraId="5C2FA2D6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7288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B56EF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(Cohort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j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(study or studies)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mp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2BAA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464,466</w:t>
            </w:r>
          </w:p>
        </w:tc>
      </w:tr>
      <w:tr w:rsidR="00CE1491" w14:paraId="6EA1B9D5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6C37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63A6D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(</w:t>
            </w:r>
            <w:proofErr w:type="gram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follow</w:t>
            </w:r>
            <w:proofErr w:type="gram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up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j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(study or studies)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w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C1AE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0,297</w:t>
            </w:r>
          </w:p>
        </w:tc>
      </w:tr>
      <w:tr w:rsidR="00CE1491" w14:paraId="4E06DDAC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3020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0FAA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(</w:t>
            </w:r>
            <w:proofErr w:type="gram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observational</w:t>
            </w:r>
            <w:proofErr w:type="gram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j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(study or studies)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w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C3F58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23,139</w:t>
            </w:r>
          </w:p>
        </w:tc>
      </w:tr>
      <w:tr w:rsidR="00CE1491" w14:paraId="4BBBDC1A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2ECF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AC07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(epidemiologic$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adj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 (study or studies)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w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74AC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84,457</w:t>
            </w:r>
          </w:p>
        </w:tc>
      </w:tr>
      <w:tr w:rsidR="00CE1491" w14:paraId="52E52D2F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7B34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6735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(primary care or primary health or family physician* or general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racti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* or family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practi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* or outpatient? or clinic? or ambulatory or health centre? or health centre? or office</w:t>
            </w:r>
            <w:proofErr w:type="gram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).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ti</w:t>
            </w:r>
            <w:proofErr w:type="gram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,ab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4307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784,460</w:t>
            </w:r>
          </w:p>
        </w:tc>
      </w:tr>
      <w:tr w:rsidR="00CE1491" w14:paraId="074ABFA0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354F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063D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 or 2 or 3 or 4 or 5 or 6 or 7 or 8 or 9 or 10 or 11 or 12 or 13 or 14 or 15 or 16 or 17 or 18 or 19 or 20 or 21 or 22 or 23 or 24 or 25 or 26 or 27 or 28 or 29 or 30 or 31 or 32 or 33 or 65 or 66 or 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351EE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574,281</w:t>
            </w:r>
          </w:p>
        </w:tc>
      </w:tr>
      <w:tr w:rsidR="00CE1491" w14:paraId="192B83EB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61E6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89DD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4 or 35 or 36 or 37 or 38 or 39 or 40 or 41 or 42 or 43 or 44 or 45 or 46 or 47 or 48 or 49 or 50 or 51 or 52 or 53 or 54 or 55 or 56 or 57 or 58 or 59 or 60 or 61 or 62 or 63 or 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B63A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754,568</w:t>
            </w:r>
          </w:p>
        </w:tc>
      </w:tr>
      <w:tr w:rsidR="00CE1491" w14:paraId="5DF359E3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09E52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6825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68 or 69 or 70 or 71 or 72 or 73 or 74 or 75 or 76 or 77 or 78 or 79 or 80 or 81 or 82 or 83 or 84 or 85 or 86 or 87 or 88 or 89 or 90 or 91 or 92 or 93 or 94 or 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3E3B5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3,186,812</w:t>
            </w:r>
          </w:p>
        </w:tc>
      </w:tr>
      <w:tr w:rsidR="00CE1491" w14:paraId="0D0179FD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C501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8D759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96 and 97 and 98 and 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A4121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2,610</w:t>
            </w:r>
          </w:p>
        </w:tc>
      </w:tr>
      <w:tr w:rsidR="00CE1491" w14:paraId="2208D747" w14:textId="77777777" w:rsidTr="0066749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1A113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D184B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 xml:space="preserve">limit 100 to </w:t>
            </w:r>
            <w:proofErr w:type="spellStart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yr</w:t>
            </w:r>
            <w:proofErr w:type="spellEnd"/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="2008 - 2022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9A62C" w14:textId="77777777" w:rsidR="00CE1491" w:rsidRDefault="00CE1491" w:rsidP="0066749B">
            <w:pPr>
              <w:spacing w:line="256" w:lineRule="auto"/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</w:pPr>
            <w:r>
              <w:rPr>
                <w:rFonts w:ascii="Segoe UI" w:hAnsi="Segoe UI" w:cs="Segoe UI"/>
                <w:color w:val="242424"/>
                <w:sz w:val="23"/>
                <w:szCs w:val="23"/>
                <w:lang w:eastAsia="en-US"/>
              </w:rPr>
              <w:t>1,496</w:t>
            </w:r>
          </w:p>
        </w:tc>
      </w:tr>
    </w:tbl>
    <w:p w14:paraId="48378AD8" w14:textId="77777777" w:rsidR="00CE1491" w:rsidRDefault="00CE1491" w:rsidP="00CE1491">
      <w:pPr>
        <w:rPr>
          <w:rStyle w:val="freebirdformviewercomponentsquestionbaserequiredasterisk"/>
          <w:rFonts w:asciiTheme="minorHAnsi" w:hAnsiTheme="minorHAnsi" w:cstheme="minorHAnsi"/>
          <w:b/>
          <w:bCs/>
          <w:spacing w:val="2"/>
          <w:sz w:val="20"/>
          <w:szCs w:val="20"/>
        </w:rPr>
      </w:pPr>
    </w:p>
    <w:p w14:paraId="15D66852" w14:textId="77777777" w:rsidR="00CE1491" w:rsidRPr="00EF6699" w:rsidRDefault="00CE1491" w:rsidP="00CE1491">
      <w:pPr>
        <w:rPr>
          <w:rStyle w:val="freebirdformviewercomponentsquestionbaserequiredasterisk"/>
          <w:rFonts w:asciiTheme="minorHAnsi" w:hAnsiTheme="minorHAnsi" w:cstheme="minorHAnsi"/>
          <w:b/>
          <w:bCs/>
          <w:spacing w:val="2"/>
          <w:sz w:val="20"/>
          <w:szCs w:val="20"/>
        </w:rPr>
      </w:pPr>
    </w:p>
    <w:p w14:paraId="017938D7" w14:textId="77777777" w:rsidR="00584353" w:rsidRDefault="00584353"/>
    <w:sectPr w:rsidR="00584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91"/>
    <w:rsid w:val="00584353"/>
    <w:rsid w:val="00CE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862C"/>
  <w15:chartTrackingRefBased/>
  <w15:docId w15:val="{3684C9BE-C245-40A0-8C3B-1571E026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4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eebirdformviewercomponentsquestionbaserequiredasterisk">
    <w:name w:val="freebirdformviewercomponentsquestionbaserequiredasterisk"/>
    <w:basedOn w:val="DefaultParagraphFont"/>
    <w:rsid w:val="00CE1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9</Words>
  <Characters>3931</Characters>
  <Application>Microsoft Office Word</Application>
  <DocSecurity>0</DocSecurity>
  <Lines>32</Lines>
  <Paragraphs>9</Paragraphs>
  <ScaleCrop>false</ScaleCrop>
  <Company>Queen Mary, University of London</Company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tuart</dc:creator>
  <cp:keywords/>
  <dc:description/>
  <cp:lastModifiedBy>Beth Stuart</cp:lastModifiedBy>
  <cp:revision>1</cp:revision>
  <dcterms:created xsi:type="dcterms:W3CDTF">2023-07-12T10:01:00Z</dcterms:created>
  <dcterms:modified xsi:type="dcterms:W3CDTF">2023-07-12T10:02:00Z</dcterms:modified>
</cp:coreProperties>
</file>